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18D52" w14:textId="631F3CD0" w:rsidR="00947C12" w:rsidRDefault="00947C12" w:rsidP="00947C12">
      <w:pPr>
        <w:rPr>
          <w:rFonts w:cstheme="minorHAnsi"/>
        </w:rPr>
      </w:pPr>
      <w:r w:rsidRPr="00C86EA4">
        <w:rPr>
          <w:rFonts w:cstheme="minorHAnsi"/>
          <w:b/>
        </w:rPr>
        <w:t>S</w:t>
      </w:r>
      <w:r>
        <w:rPr>
          <w:rFonts w:cstheme="minorHAnsi"/>
          <w:b/>
        </w:rPr>
        <w:t xml:space="preserve">4 </w:t>
      </w:r>
      <w:r w:rsidRPr="00C86EA4">
        <w:rPr>
          <w:rFonts w:cstheme="minorHAnsi"/>
          <w:b/>
        </w:rPr>
        <w:t>Table.</w:t>
      </w:r>
      <w:r>
        <w:rPr>
          <w:rFonts w:cstheme="minorHAnsi"/>
        </w:rPr>
        <w:t xml:space="preserve"> </w:t>
      </w:r>
      <w:r w:rsidRPr="00934D96">
        <w:rPr>
          <w:rFonts w:cstheme="minorHAnsi"/>
          <w:b/>
          <w:bCs/>
        </w:rPr>
        <w:t>Distribution of primary tumor subtypes and median estimated survival in IDH-mut and CDKN2A/B-</w:t>
      </w:r>
      <w:proofErr w:type="spellStart"/>
      <w:r w:rsidRPr="00934D96">
        <w:rPr>
          <w:rFonts w:cstheme="minorHAnsi"/>
          <w:b/>
          <w:bCs/>
        </w:rPr>
        <w:t>homodeleted</w:t>
      </w:r>
      <w:proofErr w:type="spellEnd"/>
      <w:r w:rsidRPr="00934D96">
        <w:rPr>
          <w:rFonts w:cstheme="minorHAnsi"/>
          <w:b/>
          <w:bCs/>
        </w:rPr>
        <w:t xml:space="preserve"> </w:t>
      </w:r>
      <w:proofErr w:type="spellStart"/>
      <w:r w:rsidRPr="00934D96">
        <w:rPr>
          <w:rFonts w:cstheme="minorHAnsi"/>
          <w:b/>
          <w:bCs/>
        </w:rPr>
        <w:t>astrocytomas</w:t>
      </w:r>
      <w:proofErr w:type="spellEnd"/>
      <w:r w:rsidRPr="00934D96">
        <w:rPr>
          <w:rFonts w:cstheme="minorHAnsi"/>
          <w:b/>
          <w:bCs/>
        </w:rPr>
        <w:t xml:space="preserve"> of WHO CNS grade 4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CL=Classical, MES=Mesenchymal, PN=</w:t>
      </w:r>
      <w:proofErr w:type="spellStart"/>
      <w:r>
        <w:rPr>
          <w:rFonts w:cstheme="minorHAnsi"/>
        </w:rPr>
        <w:t>Proneural</w:t>
      </w:r>
      <w:proofErr w:type="spellEnd"/>
      <w:r>
        <w:rPr>
          <w:rFonts w:cstheme="minorHAnsi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01"/>
        <w:gridCol w:w="612"/>
        <w:gridCol w:w="2057"/>
        <w:gridCol w:w="1399"/>
      </w:tblGrid>
      <w:tr w:rsidR="00947C12" w:rsidRPr="003747A2" w14:paraId="54A90F49" w14:textId="77777777" w:rsidTr="00EC502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B53CE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</w:rPr>
              <w:t>Subtype in primary tum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AEA3D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bookmarkStart w:id="0" w:name="_Hlk107399292"/>
            <w:proofErr w:type="spellStart"/>
            <w:r w:rsidRPr="003747A2">
              <w:rPr>
                <w:rFonts w:cstheme="minorHAnsi"/>
                <w:sz w:val="18"/>
                <w:szCs w:val="18"/>
                <w:lang w:val="sv-SE"/>
              </w:rPr>
              <w:t>Astrocytoma</w:t>
            </w:r>
            <w:proofErr w:type="spellEnd"/>
            <w:r w:rsidRPr="003747A2">
              <w:rPr>
                <w:rFonts w:cstheme="minorHAnsi"/>
                <w:sz w:val="18"/>
                <w:szCs w:val="18"/>
                <w:lang w:val="sv-SE"/>
              </w:rPr>
              <w:t>, IDH-</w:t>
            </w:r>
            <w:proofErr w:type="spellStart"/>
            <w:r w:rsidRPr="003747A2">
              <w:rPr>
                <w:rFonts w:cstheme="minorHAnsi"/>
                <w:sz w:val="18"/>
                <w:szCs w:val="18"/>
                <w:lang w:val="sv-SE"/>
              </w:rPr>
              <w:t>mut</w:t>
            </w:r>
            <w:proofErr w:type="spellEnd"/>
            <w:r w:rsidRPr="003747A2">
              <w:rPr>
                <w:rFonts w:cstheme="minorHAnsi"/>
                <w:sz w:val="18"/>
                <w:szCs w:val="18"/>
                <w:lang w:val="sv-SE"/>
              </w:rPr>
              <w:t>, CDKN2A/B-</w:t>
            </w:r>
            <w:proofErr w:type="spellStart"/>
            <w:r w:rsidRPr="003747A2">
              <w:rPr>
                <w:rFonts w:cstheme="minorHAnsi"/>
                <w:sz w:val="18"/>
                <w:szCs w:val="18"/>
                <w:lang w:val="sv-SE"/>
              </w:rPr>
              <w:t>homodel</w:t>
            </w:r>
            <w:proofErr w:type="spellEnd"/>
            <w:r w:rsidRPr="003747A2">
              <w:rPr>
                <w:rFonts w:cstheme="minorHAnsi"/>
                <w:sz w:val="18"/>
                <w:szCs w:val="18"/>
                <w:lang w:val="sv-SE"/>
              </w:rPr>
              <w:t xml:space="preserve">, </w:t>
            </w:r>
            <w:proofErr w:type="spellStart"/>
            <w:r w:rsidRPr="003747A2">
              <w:rPr>
                <w:rFonts w:cstheme="minorHAnsi"/>
                <w:sz w:val="18"/>
                <w:szCs w:val="18"/>
                <w:lang w:val="sv-SE"/>
              </w:rPr>
              <w:t>grade</w:t>
            </w:r>
            <w:proofErr w:type="spellEnd"/>
            <w:r w:rsidRPr="003747A2">
              <w:rPr>
                <w:rFonts w:cstheme="minorHAnsi"/>
                <w:sz w:val="18"/>
                <w:szCs w:val="18"/>
                <w:lang w:val="sv-SE"/>
              </w:rPr>
              <w:t xml:space="preserve"> 4</w:t>
            </w:r>
            <w:bookmarkEnd w:id="0"/>
          </w:p>
        </w:tc>
      </w:tr>
      <w:tr w:rsidR="00947C12" w:rsidRPr="003747A2" w14:paraId="466FE1D9" w14:textId="77777777" w:rsidTr="00EC50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C3749" w14:textId="77777777" w:rsidR="00947C12" w:rsidRPr="003747A2" w:rsidRDefault="00947C12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1EE91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A250B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 xml:space="preserve">Median survival in years </w:t>
            </w:r>
          </w:p>
          <w:p w14:paraId="057BCDEC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8FAD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>No of deceased</w:t>
            </w:r>
          </w:p>
        </w:tc>
      </w:tr>
      <w:tr w:rsidR="00947C12" w:rsidRPr="003747A2" w14:paraId="2187EA09" w14:textId="77777777" w:rsidTr="00EC5026">
        <w:trPr>
          <w:trHeight w:val="1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8215D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4DD53" w14:textId="77777777" w:rsidR="00947C12" w:rsidRPr="003747A2" w:rsidRDefault="00947C12" w:rsidP="00EC5026">
            <w:pPr>
              <w:rPr>
                <w:sz w:val="18"/>
                <w:szCs w:val="18"/>
              </w:rPr>
            </w:pPr>
            <w:r w:rsidRPr="003747A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BB29D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F573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  <w:tr w:rsidR="00947C12" w:rsidRPr="003747A2" w14:paraId="6D383FBA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A2A04" w14:textId="77777777" w:rsidR="00947C12" w:rsidRPr="003747A2" w:rsidRDefault="00947C12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AD7FC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CB431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4,0 (2,400-5,6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86E1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</w:tr>
      <w:tr w:rsidR="00947C12" w:rsidRPr="003747A2" w14:paraId="248406D6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1A22E" w14:textId="77777777" w:rsidR="00947C12" w:rsidRPr="003747A2" w:rsidRDefault="00947C12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78FDC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6B9E5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5,0 (0,706-9,2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7144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</w:tr>
      <w:tr w:rsidR="00947C12" w:rsidRPr="003747A2" w14:paraId="43E26055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6FE01" w14:textId="77777777" w:rsidR="00947C12" w:rsidRPr="003747A2" w:rsidRDefault="00947C12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B6A65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D6C3F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5,0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98A3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</w:tr>
      <w:tr w:rsidR="00947C12" w:rsidRPr="003747A2" w14:paraId="0116B554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682C8" w14:textId="77777777" w:rsidR="00947C12" w:rsidRPr="003747A2" w:rsidRDefault="00947C12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40DB2" w14:textId="77777777" w:rsidR="00947C12" w:rsidRPr="003747A2" w:rsidRDefault="00947C12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E33BE" w14:textId="77777777" w:rsidR="00947C12" w:rsidRPr="003747A2" w:rsidRDefault="00947C12" w:rsidP="00EC5026">
            <w:pPr>
              <w:rPr>
                <w:rFonts w:ascii="Arial" w:hAnsi="Arial" w:cs="Arial"/>
                <w:sz w:val="18"/>
                <w:szCs w:val="18"/>
              </w:rPr>
            </w:pPr>
            <w:r w:rsidRPr="003747A2">
              <w:rPr>
                <w:sz w:val="18"/>
                <w:szCs w:val="18"/>
                <w:lang w:val="sv-SE"/>
              </w:rPr>
              <w:t>5,0 (4,185-5,8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BDD7" w14:textId="77777777" w:rsidR="00947C12" w:rsidRPr="003747A2" w:rsidRDefault="00947C12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7</w:t>
            </w:r>
          </w:p>
        </w:tc>
      </w:tr>
    </w:tbl>
    <w:p w14:paraId="5F371149" w14:textId="77777777" w:rsidR="00947C12" w:rsidRDefault="00947C12" w:rsidP="00947C12">
      <w:r>
        <w:t xml:space="preserve">* </w:t>
      </w:r>
      <w:r w:rsidRPr="00583F52">
        <w:t xml:space="preserve">CI could not be calculated </w:t>
      </w:r>
    </w:p>
    <w:p w14:paraId="13C67E96" w14:textId="2ED4729A" w:rsidR="00947C12" w:rsidRDefault="00947C12" w:rsidP="00947C12">
      <w:pPr>
        <w:spacing w:after="160" w:line="259" w:lineRule="auto"/>
        <w:jc w:val="both"/>
      </w:pPr>
    </w:p>
    <w:p w14:paraId="1935C01A" w14:textId="77777777" w:rsidR="007F71AD" w:rsidRDefault="007F71AD"/>
    <w:sectPr w:rsidR="007F71AD" w:rsidSect="00947C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83"/>
    <w:rsid w:val="00162483"/>
    <w:rsid w:val="007F71AD"/>
    <w:rsid w:val="009324CA"/>
    <w:rsid w:val="0094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2FFCF"/>
  <w15:chartTrackingRefBased/>
  <w15:docId w15:val="{44C047ED-0918-431C-8884-D1A2880CB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C1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C1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93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énes</dc:creator>
  <cp:keywords/>
  <dc:description/>
  <cp:lastModifiedBy>Anna Dénes</cp:lastModifiedBy>
  <cp:revision>2</cp:revision>
  <dcterms:created xsi:type="dcterms:W3CDTF">2022-11-03T13:14:00Z</dcterms:created>
  <dcterms:modified xsi:type="dcterms:W3CDTF">2022-11-03T13:15:00Z</dcterms:modified>
</cp:coreProperties>
</file>